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1"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7-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6-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24-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0-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Page </w:t>
            </w:r>
            <w:bookmarkStart w:id="0" w:name="_GoBack"/>
            <w:bookmarkEnd w:id="0"/>
            <w:r>
              <w:rPr>
                <w:rFonts w:hint="eastAsia" w:ascii="Arial" w:hAnsi="Arial" w:eastAsia="宋体" w:cs="Arial"/>
                <w:color w:val="auto"/>
                <w:sz w:val="18"/>
                <w:szCs w:val="18"/>
                <w:lang w:val="en-US" w:eastAsia="zh-CN"/>
              </w:rPr>
              <w:t>2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hlYTI4ODIzZmU1MzkwOTI2ZGRlYTYwZWQxYjg0NmQ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AAB2931"/>
    <w:rsid w:val="0DAA6A79"/>
    <w:rsid w:val="109A311A"/>
    <w:rsid w:val="16B63740"/>
    <w:rsid w:val="1BD7148F"/>
    <w:rsid w:val="1EE6158C"/>
    <w:rsid w:val="200F7270"/>
    <w:rsid w:val="2CED209F"/>
    <w:rsid w:val="310E79AF"/>
    <w:rsid w:val="42086E21"/>
    <w:rsid w:val="43E91F39"/>
    <w:rsid w:val="4466277E"/>
    <w:rsid w:val="44852366"/>
    <w:rsid w:val="51F740FC"/>
    <w:rsid w:val="52037C28"/>
    <w:rsid w:val="58F652CA"/>
    <w:rsid w:val="5C7D4D19"/>
    <w:rsid w:val="5DBC2C09"/>
    <w:rsid w:val="60194F9D"/>
    <w:rsid w:val="7A71793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00</Words>
  <Characters>6049</Characters>
  <Lines>49</Lines>
  <Paragraphs>14</Paragraphs>
  <TotalTime>0</TotalTime>
  <ScaleCrop>false</ScaleCrop>
  <LinksUpToDate>false</LinksUpToDate>
  <CharactersWithSpaces>7009</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龙俊字</cp:lastModifiedBy>
  <cp:lastPrinted>2020-11-24T03:02:00Z</cp:lastPrinted>
  <dcterms:modified xsi:type="dcterms:W3CDTF">2022-10-20T12:02:01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154EB4DDB39460E8B28E8EA20FED96B</vt:lpwstr>
  </property>
</Properties>
</file>